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8514C" w14:textId="77777777" w:rsidR="0005767A" w:rsidRPr="00807152" w:rsidRDefault="0005767A" w:rsidP="0005767A">
      <w:pPr>
        <w:jc w:val="center"/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drawing>
          <wp:inline distT="0" distB="0" distL="0" distR="0" wp14:anchorId="29170836" wp14:editId="73A2B663">
            <wp:extent cx="5349533" cy="2330063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002" cy="2334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239E16" w14:textId="77777777" w:rsidR="0005767A" w:rsidRPr="00807152" w:rsidRDefault="0005767A" w:rsidP="0005767A">
      <w:pPr>
        <w:jc w:val="center"/>
        <w:rPr>
          <w:noProof/>
          <w:sz w:val="22"/>
          <w:szCs w:val="22"/>
        </w:rPr>
      </w:pPr>
    </w:p>
    <w:p w14:paraId="76BBA609" w14:textId="787484C9" w:rsidR="00F167C3" w:rsidRDefault="0005767A" w:rsidP="0005767A">
      <w:r w:rsidRPr="00807152">
        <w:rPr>
          <w:noProof/>
          <w:sz w:val="22"/>
          <w:szCs w:val="22"/>
        </w:rPr>
        <w:t xml:space="preserve">S4 Fig. </w:t>
      </w:r>
      <w:r>
        <w:rPr>
          <w:noProof/>
          <w:sz w:val="22"/>
          <w:szCs w:val="22"/>
        </w:rPr>
        <w:t>A mu</w:t>
      </w:r>
      <w:r w:rsidRPr="00807152">
        <w:rPr>
          <w:noProof/>
          <w:sz w:val="22"/>
          <w:szCs w:val="22"/>
        </w:rPr>
        <w:t xml:space="preserve">ltivariate model with a direct symmetric approach with additive genetic effects, shared environmental, and unique environmental influences. Only additive effects are shown here. T1 = nature </w:t>
      </w:r>
      <w:r w:rsidRPr="00807152">
        <w:rPr>
          <w:sz w:val="22"/>
          <w:szCs w:val="22"/>
        </w:rPr>
        <w:t>orientation</w:t>
      </w:r>
      <w:r w:rsidRPr="00807152">
        <w:rPr>
          <w:noProof/>
          <w:sz w:val="22"/>
          <w:szCs w:val="22"/>
        </w:rPr>
        <w:t>, T2 = level of urbanization, T3 = frequency of public nature space visits, T4 = duration of public nature space visit, T5 = frequency of garden visits, T6 = duration of garden visits.</w:t>
      </w:r>
    </w:p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7A"/>
    <w:rsid w:val="0005767A"/>
    <w:rsid w:val="00453816"/>
    <w:rsid w:val="004626BF"/>
    <w:rsid w:val="006C2898"/>
    <w:rsid w:val="008B3DC3"/>
    <w:rsid w:val="00952152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F618D"/>
  <w15:chartTrackingRefBased/>
  <w15:docId w15:val="{FECE0BDA-D774-4420-A70A-C4133D52C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6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3:00Z</dcterms:created>
  <dcterms:modified xsi:type="dcterms:W3CDTF">2021-12-07T19:03:00Z</dcterms:modified>
</cp:coreProperties>
</file>